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C57D4" w14:textId="77777777" w:rsidR="00E45ABF" w:rsidRDefault="00D12D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us-table 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 number of the </w:t>
      </w:r>
      <w:proofErr w:type="spellStart"/>
      <w:r>
        <w:rPr>
          <w:rFonts w:ascii="Times New Roman" w:hAnsi="Times New Roman" w:cs="Times New Roman" w:hint="eastAsia"/>
        </w:rPr>
        <w:t>characterics</w:t>
      </w:r>
      <w:proofErr w:type="spellEnd"/>
      <w:r>
        <w:rPr>
          <w:rFonts w:ascii="Times New Roman" w:hAnsi="Times New Roman" w:cs="Times New Roman" w:hint="eastAsia"/>
        </w:rPr>
        <w:t xml:space="preserve"> of mothers who </w:t>
      </w:r>
      <w:proofErr w:type="spellStart"/>
      <w:r>
        <w:rPr>
          <w:rFonts w:ascii="Times New Roman" w:hAnsi="Times New Roman" w:cs="Times New Roman" w:hint="eastAsia"/>
        </w:rPr>
        <w:t>delived</w:t>
      </w:r>
      <w:proofErr w:type="spellEnd"/>
      <w:r>
        <w:rPr>
          <w:rFonts w:ascii="Times New Roman" w:hAnsi="Times New Roman" w:cs="Times New Roman" w:hint="eastAsia"/>
        </w:rPr>
        <w:t xml:space="preserve"> the stillbirths among different birth policy periods in Hunan </w:t>
      </w:r>
      <w:proofErr w:type="spellStart"/>
      <w:r>
        <w:rPr>
          <w:rFonts w:ascii="Times New Roman" w:hAnsi="Times New Roman" w:cs="Times New Roman" w:hint="eastAsia"/>
        </w:rPr>
        <w:t>province</w:t>
      </w:r>
      <w:proofErr w:type="gramStart"/>
      <w:r>
        <w:rPr>
          <w:rFonts w:ascii="Times New Roman" w:hAnsi="Times New Roman" w:cs="Times New Roman" w:hint="eastAsia"/>
        </w:rPr>
        <w:t>,China</w:t>
      </w:r>
      <w:proofErr w:type="spellEnd"/>
      <w:proofErr w:type="gramEnd"/>
      <w:r>
        <w:rPr>
          <w:rFonts w:ascii="Times New Roman" w:hAnsi="Times New Roman" w:cs="Times New Roman" w:hint="eastAsia"/>
        </w:rPr>
        <w:t>.</w:t>
      </w:r>
    </w:p>
    <w:tbl>
      <w:tblPr>
        <w:tblW w:w="1407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949"/>
        <w:gridCol w:w="1287"/>
        <w:gridCol w:w="1191"/>
        <w:gridCol w:w="1640"/>
        <w:gridCol w:w="1214"/>
        <w:gridCol w:w="1452"/>
        <w:gridCol w:w="1087"/>
        <w:gridCol w:w="1163"/>
        <w:gridCol w:w="843"/>
        <w:gridCol w:w="1115"/>
        <w:gridCol w:w="1135"/>
      </w:tblGrid>
      <w:tr w:rsidR="00E45ABF" w14:paraId="4B2A895D" w14:textId="77777777">
        <w:trPr>
          <w:trHeight w:val="280"/>
        </w:trPr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A7BD5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2C204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e-child policy period</w:t>
            </w:r>
          </w:p>
        </w:tc>
        <w:tc>
          <w:tcPr>
            <w:tcW w:w="28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7C15F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tial two-child policy period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00B4D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al two-child policy period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F5165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hree-child policy period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DD397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 w:rsidR="00E45ABF" w14:paraId="3D303CB6" w14:textId="77777777">
        <w:trPr>
          <w:trHeight w:val="280"/>
        </w:trPr>
        <w:tc>
          <w:tcPr>
            <w:tcW w:w="1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76B031" w14:textId="77777777" w:rsidR="00E45ABF" w:rsidRDefault="00E45AB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DB9B3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D280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359B2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FABD6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39D6F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BB52C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9160B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5D628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C2C0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 birth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9CC9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illbirths</w:t>
            </w:r>
          </w:p>
        </w:tc>
      </w:tr>
      <w:tr w:rsidR="00E45ABF" w14:paraId="0E0821F8" w14:textId="77777777">
        <w:trPr>
          <w:trHeight w:val="460"/>
        </w:trPr>
        <w:tc>
          <w:tcPr>
            <w:tcW w:w="19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3512B6" w14:textId="77777777" w:rsidR="00E45ABF" w:rsidRDefault="00E45AB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B1A36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23363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0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67F5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187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1.0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53E25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44481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2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195E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1234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8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55EE1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356608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99.4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F8CC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2080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6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DC99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92378, 99.4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8AC9A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529, 0.6%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51731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92378, 99.4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28116" w14:textId="77777777" w:rsidR="00E45ABF" w:rsidRDefault="00D12D4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N=529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0.6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%) </w:t>
            </w:r>
          </w:p>
        </w:tc>
      </w:tr>
      <w:tr w:rsidR="00E45ABF" w14:paraId="2E2915A0" w14:textId="77777777">
        <w:trPr>
          <w:trHeight w:val="28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0DE09A" w14:textId="77777777" w:rsidR="00E45ABF" w:rsidRDefault="00D12D4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(years)</w:t>
            </w:r>
          </w:p>
        </w:tc>
      </w:tr>
      <w:tr w:rsidR="00E45ABF" w14:paraId="0B6F73DF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F1C8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-2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C5683B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470 (99.2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9BE0C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4 (0.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391C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908 (99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9E6E3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5 (0.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96F7C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659 (99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C8F9A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6 (0.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6033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401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4118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61930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438 (40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85D27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1 (36.4)</w:t>
            </w:r>
          </w:p>
        </w:tc>
      </w:tr>
      <w:tr w:rsidR="00E45ABF" w14:paraId="3B106B32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06F7B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2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4842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800 (99.0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70C2F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 (1.0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DD87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64 (98.9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B886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4 (1.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653E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9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9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8DD0C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7 (0.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2E17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51 (98.8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8E8B3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 (1.2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380A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416 (15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2F33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7 (21.8)</w:t>
            </w:r>
          </w:p>
        </w:tc>
      </w:tr>
      <w:tr w:rsidR="00E45ABF" w14:paraId="2CE2F904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5F26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-3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482AE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66 (99.1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99A84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 (0.9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249C7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727 (99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A095E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2 (0.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D392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932 (99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D3A6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8 (0.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16389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339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22C75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5023F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864 (30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44410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2 (26.5)</w:t>
            </w:r>
          </w:p>
        </w:tc>
      </w:tr>
      <w:tr w:rsidR="00E45ABF" w14:paraId="61B10BA2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FDD34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35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8B85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27 (98.6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65544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 (1.4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706B8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82 (98.9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E0F8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 (1.1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380E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116 (99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5453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9 (0.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D926D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87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CB042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439F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112 (14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04C20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0 (15.3)</w:t>
            </w:r>
          </w:p>
        </w:tc>
      </w:tr>
      <w:tr w:rsidR="00E45ABF" w14:paraId="32CB1FE6" w14:textId="77777777">
        <w:trPr>
          <w:trHeight w:val="32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B5F030" w14:textId="77777777" w:rsidR="00E45ABF" w:rsidRDefault="00D12D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rity</w:t>
            </w:r>
          </w:p>
        </w:tc>
      </w:tr>
      <w:tr w:rsidR="00E45ABF" w14:paraId="24E33275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87030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3E51B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644 (99.2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20563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5 (0.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EDF10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970 (99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4E14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 (0.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18A32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292 (99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8B02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4 (0.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7136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07 (99.4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48719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 (0.6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CAEA5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513 (50.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06D685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4(48.2)</w:t>
            </w:r>
          </w:p>
        </w:tc>
      </w:tr>
      <w:tr w:rsidR="00E45ABF" w14:paraId="1704D14B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4A10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33B1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405 (98.9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0267D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8 (1.1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EFD69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107 (99.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22E9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2 (0.9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FBCA1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990 (99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D518F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6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4B459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413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E256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6AEA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9915 (43.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14C38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1 (42.4)</w:t>
            </w:r>
          </w:p>
        </w:tc>
      </w:tr>
      <w:tr w:rsidR="00E45ABF" w14:paraId="340D858C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8AC1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A7772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16 (98.2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86464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 (1.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4CCAF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63 (98.7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191D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 (1.3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327C3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18 (99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3597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 (0.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89156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67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E73D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0887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964 (5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DDB82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0 (8.0)</w:t>
            </w:r>
          </w:p>
        </w:tc>
      </w:tr>
      <w:tr w:rsidR="00E45ABF" w14:paraId="4574715C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5EAF5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3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7868B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8 (99.0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F565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 (1.0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93BB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1 (98.4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C6E0E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 (1.6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BF0F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8 (98.6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D96A9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 (1.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3EDBD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1 (98.7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0BEFC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1.3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1150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3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CE641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 (1.5)</w:t>
            </w:r>
          </w:p>
        </w:tc>
      </w:tr>
      <w:tr w:rsidR="00E45ABF" w14:paraId="35B303F3" w14:textId="77777777">
        <w:trPr>
          <w:trHeight w:val="32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A726F4" w14:textId="77777777" w:rsidR="00E45ABF" w:rsidRDefault="00D12D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ospital</w:t>
            </w:r>
          </w:p>
        </w:tc>
      </w:tr>
      <w:tr w:rsidR="00E45ABF" w14:paraId="7193D676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1A2FE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5D750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658 (99.5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EA6C5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 (0.5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36D4A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213 (99.6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3649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 (0.4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C38CB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624 (99.7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2ABD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 (0.3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C92B8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53 (99.6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C0688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 (0.4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8CA98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548 (36.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00B4F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0 (18.9)</w:t>
            </w:r>
          </w:p>
        </w:tc>
      </w:tr>
      <w:tr w:rsidR="00E45ABF" w14:paraId="5E0B9A6A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FF3D2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hAnsi="Times New Roman" w:cs="Times New Roman"/>
                <w:szCs w:val="21"/>
              </w:rPr>
              <w:t>er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urb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FC94A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39 (98.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8C56B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7 (1.7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9CD16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060 (98.6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B0AA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8 (1.4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9ACE8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527 (99.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6071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0 (0.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65DE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427 (99.2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F9BAC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 (0.8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CB732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8653 (40.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2D9623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20(58.1)</w:t>
            </w:r>
          </w:p>
        </w:tc>
      </w:tr>
      <w:tr w:rsidR="00E45ABF" w14:paraId="55051061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90B3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tropolita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68DA3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066 (99.1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FAEDF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4 (0.9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252B0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208 (99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A4805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8 (0.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6B2A5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457 (99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A9BD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2 (0.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54F49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98 (99.6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1AE6A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 (0.4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7F22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629 (23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F8BA8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0 (23.1)</w:t>
            </w:r>
          </w:p>
        </w:tc>
      </w:tr>
      <w:tr w:rsidR="00E45ABF" w14:paraId="703EEF1C" w14:textId="77777777">
        <w:trPr>
          <w:trHeight w:val="32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CF413B" w14:textId="77777777" w:rsidR="00E45ABF" w:rsidRDefault="00D12D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uca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level</w:t>
            </w:r>
          </w:p>
        </w:tc>
      </w:tr>
      <w:tr w:rsidR="00E45ABF" w14:paraId="250D5CFC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C17DC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lle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or mor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C6869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164 (99.2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A936D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3 (0.8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DB18A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658 (99.3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977C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6 (0.7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5535D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190 (99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F4393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4C1B4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820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E907C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C5494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832 (40.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34FFE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4 (32.6)</w:t>
            </w:r>
          </w:p>
        </w:tc>
      </w:tr>
      <w:tr w:rsidR="00E45ABF" w14:paraId="0D656FBE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044AC4" w14:textId="77777777" w:rsidR="00E45ABF" w:rsidRDefault="00D12D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nior high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F2128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998 (98.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CCD4A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3 (1.2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1F55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983 (99.0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E5C55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 (1.0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6A4E9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475 (99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560DE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6 (0.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6EAF6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69 (99.2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9588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 (0.8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80C5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7025 (39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BF579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7 (48.6)</w:t>
            </w:r>
          </w:p>
        </w:tc>
      </w:tr>
      <w:tr w:rsidR="00E45ABF" w14:paraId="1BB92413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114B46" w14:textId="77777777" w:rsidR="00E45ABF" w:rsidRDefault="00D12D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Junior high 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4B84E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823 (99.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F3145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 (0.7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A238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627 (99.3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1FC77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 (0.7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84B4D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713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9.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BA822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 (0.5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6BB66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15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0D1D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63329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002 (19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403FC4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6 (16.8)</w:t>
            </w:r>
          </w:p>
        </w:tc>
      </w:tr>
      <w:tr w:rsidR="00E45ABF" w14:paraId="07D50297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D0982E4" w14:textId="77777777" w:rsidR="00E45ABF" w:rsidRDefault="00D12D4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imar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/Non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96937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4 (98.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3288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 (1.7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87426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2 (98.3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D6C08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1.7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5819F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5 (98.6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C3003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 (1.4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2F309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5 (98.3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C3FA4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1.7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2EE06B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56 (0.9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D8B90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 (2.0)|</w:t>
            </w:r>
          </w:p>
        </w:tc>
      </w:tr>
      <w:tr w:rsidR="00E45ABF" w14:paraId="30889080" w14:textId="77777777">
        <w:trPr>
          <w:trHeight w:val="32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83BAF0" w14:textId="77777777" w:rsidR="00E45ABF" w:rsidRDefault="00D12D40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riag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status</w:t>
            </w:r>
          </w:p>
        </w:tc>
      </w:tr>
      <w:tr w:rsidR="00E45ABF" w14:paraId="577A89DB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51119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2A810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192 (99.1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0B9C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9 (0.9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4EB6F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525 (99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E50FE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0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35550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162 (99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7398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3 (0.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5F631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858 (99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8EE4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5 (0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926E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7737 (98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90A1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15 (95.7)</w:t>
            </w:r>
          </w:p>
        </w:tc>
      </w:tr>
      <w:tr w:rsidR="00E45ABF" w14:paraId="04216D57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9DFB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gle or widow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A259C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 (95.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9B824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4.2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6BFF0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 (96.1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73009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3.9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598D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8 (97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31640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 (2.9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ACCC6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 (96.5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66DC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3.5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CA55D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66 (0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ACCF2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 (2.5)</w:t>
            </w:r>
          </w:p>
        </w:tc>
      </w:tr>
      <w:tr w:rsidR="00E45ABF" w14:paraId="1117AA5F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59695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vorced or cohabit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A804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6 (97.3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77817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2.7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6AB2C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1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97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D898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 (2.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CF7A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18 (99.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DB066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 (1.0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AB081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1 (97.7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B0AB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(2.3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066F4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27 (0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624D5" w14:textId="77777777" w:rsidR="00E45ABF" w:rsidRDefault="00D12D4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 (1.7)</w:t>
            </w:r>
          </w:p>
        </w:tc>
      </w:tr>
      <w:tr w:rsidR="00E45ABF" w14:paraId="53182DF2" w14:textId="77777777">
        <w:trPr>
          <w:trHeight w:val="320"/>
        </w:trPr>
        <w:tc>
          <w:tcPr>
            <w:tcW w:w="140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5C734" w14:textId="77777777" w:rsidR="00E45ABF" w:rsidRDefault="00D12D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 of prenatal visits</w:t>
            </w:r>
          </w:p>
        </w:tc>
      </w:tr>
      <w:tr w:rsidR="00E45ABF" w14:paraId="6BD6A49B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0A632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≤5 tim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11A8E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305 (98.8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513B4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6 (1.2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7AF49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492 (98.7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2E76A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 (1.3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442C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869 (98.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D52E4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2 (1.7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C79A0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01 (98.3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480208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 (1.7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22CA6B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967 (19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C4FCA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2 (41.2)</w:t>
            </w:r>
          </w:p>
        </w:tc>
      </w:tr>
      <w:tr w:rsidR="00E45ABF" w14:paraId="5CACB704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9555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-9 tim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5C4E4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674 (99.0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199926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4 (1.0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562B2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083 (99.0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445A5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3 (1.0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758FDE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454 (99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3731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1 (0.6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134B75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795 (99.2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EE8BFF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 (0.8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B9D3DD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8006 (46.8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14F7C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3 (51.7)</w:t>
            </w:r>
          </w:p>
        </w:tc>
      </w:tr>
      <w:tr w:rsidR="00E45ABF" w14:paraId="78759EE4" w14:textId="77777777">
        <w:trPr>
          <w:trHeight w:val="320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85E2C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≥10 tim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CD0AE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92 (99.5)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745CB2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 (0.5)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56290A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57 (99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F3B914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 (0.2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7F46D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083 (99.9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87477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 (0.1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72269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61 (99.9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5B899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 (0.1)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DC1983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193 (33.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CA5E1" w14:textId="77777777" w:rsidR="00E45ABF" w:rsidRDefault="00D12D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6 (7.1)</w:t>
            </w:r>
          </w:p>
        </w:tc>
      </w:tr>
    </w:tbl>
    <w:p w14:paraId="79A33593" w14:textId="27A4B297" w:rsidR="00E45ABF" w:rsidRDefault="00E45ABF">
      <w:bookmarkStart w:id="0" w:name="_GoBack"/>
      <w:bookmarkEnd w:id="0"/>
    </w:p>
    <w:sectPr w:rsidR="00E45A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ABF"/>
    <w:rsid w:val="00D12D40"/>
    <w:rsid w:val="00E45ABF"/>
    <w:rsid w:val="1D496FD4"/>
    <w:rsid w:val="2EE96CCD"/>
    <w:rsid w:val="3F726001"/>
    <w:rsid w:val="6983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DA89D5"/>
  <w15:docId w15:val="{50212FAE-9351-488F-B3D6-E6790237E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alaji Venkatachalam</cp:lastModifiedBy>
  <cp:revision>2</cp:revision>
  <dcterms:created xsi:type="dcterms:W3CDTF">2025-02-13T03:00:00Z</dcterms:created>
  <dcterms:modified xsi:type="dcterms:W3CDTF">2025-09-2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jU4OWZjMDNmZjIxZWI4ODNkNDUwNDcyYzVkZGI5ODgiLCJ1c2VySWQiOiIxMDQ5NDE1MDExIn0=</vt:lpwstr>
  </property>
  <property fmtid="{D5CDD505-2E9C-101B-9397-08002B2CF9AE}" pid="4" name="ICV">
    <vt:lpwstr>B28851EBF3484790B82113D1A74A82F2_12</vt:lpwstr>
  </property>
</Properties>
</file>